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C4914" w14:textId="3F235F0E" w:rsidR="00874E43" w:rsidRDefault="00874E43">
      <w:r>
        <w:t>Members of the GSTT PPS Study Group</w:t>
      </w:r>
      <w:r w:rsidR="00110BD2">
        <w:t>:</w:t>
      </w:r>
    </w:p>
    <w:p w14:paraId="3FE924B2" w14:textId="6E31873E" w:rsidR="00874E43" w:rsidRDefault="00874E43"/>
    <w:p w14:paraId="0415D1E0" w14:textId="736D31DD" w:rsidR="00874E43" w:rsidRPr="00874E43" w:rsidRDefault="00874E43" w:rsidP="00874E43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Findlay MacAskill</w:t>
      </w:r>
      <w:r w:rsidR="00110BD2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1,2,</w:t>
      </w:r>
    </w:p>
    <w:p w14:paraId="1AD26F3B" w14:textId="77777777" w:rsidR="00874E43" w:rsidRPr="00874E43" w:rsidRDefault="00874E43" w:rsidP="00874E43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3CA8B073" w14:textId="1D724BDD" w:rsidR="00874E43" w:rsidRPr="00874E43" w:rsidRDefault="00874E43" w:rsidP="00874E43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Arun Sahai</w:t>
      </w:r>
      <w:r w:rsidR="00110BD2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,2, </w:t>
      </w:r>
    </w:p>
    <w:p w14:paraId="64A9A60E" w14:textId="77777777" w:rsidR="00874E43" w:rsidRPr="00874E43" w:rsidRDefault="00874E43" w:rsidP="00874E43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5FDC0EA0" w14:textId="44D51EB3" w:rsidR="00874E43" w:rsidRPr="00874E43" w:rsidRDefault="00874E43" w:rsidP="00874E43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Majed Shabbir</w:t>
      </w:r>
      <w:r w:rsidR="00110BD2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,2, </w:t>
      </w:r>
    </w:p>
    <w:p w14:paraId="1F290A8E" w14:textId="77777777" w:rsidR="00874E43" w:rsidRPr="00874E43" w:rsidRDefault="00874E43" w:rsidP="00874E43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6427C94C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proofErr w:type="spellStart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Prokar</w:t>
      </w:r>
      <w:proofErr w:type="spellEnd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Dasgupta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,2 </w:t>
      </w:r>
    </w:p>
    <w:p w14:paraId="65624897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0687BCD9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Tet Yap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1,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2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</w:p>
    <w:p w14:paraId="20648B34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4C3D1079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Paul Cathcart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 </w:t>
      </w:r>
    </w:p>
    <w:p w14:paraId="5DADCFD7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700B5BCC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Amy </w:t>
      </w:r>
      <w:proofErr w:type="spellStart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Sandh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 </w:t>
      </w:r>
    </w:p>
    <w:p w14:paraId="7ECD8223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2D06819C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Karen Briggs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1</w:t>
      </w:r>
    </w:p>
    <w:p w14:paraId="6DA7121D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3D6ED793" w14:textId="77777777" w:rsidR="007A46C1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Christian Brown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1</w:t>
      </w:r>
    </w:p>
    <w:p w14:paraId="6050F1C0" w14:textId="77777777" w:rsidR="007A46C1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1C573A4E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Jonathan Noel 1</w:t>
      </w:r>
    </w:p>
    <w:p w14:paraId="596476DC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7E30BC6C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Ben </w:t>
      </w:r>
      <w:proofErr w:type="spellStart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Challacomb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,2  </w:t>
      </w:r>
    </w:p>
    <w:p w14:paraId="2EB967A8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19CA6B94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Rick </w:t>
      </w:r>
      <w:proofErr w:type="spellStart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Poper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 </w:t>
      </w:r>
    </w:p>
    <w:p w14:paraId="058DD48D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2D1FD926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proofErr w:type="spellStart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Raveen</w:t>
      </w:r>
      <w:proofErr w:type="spellEnd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proofErr w:type="spellStart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Sandh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1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</w:p>
    <w:p w14:paraId="39DA5BED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090553C4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Claire Taylor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</w:t>
      </w: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1 </w:t>
      </w:r>
    </w:p>
    <w:p w14:paraId="2C6B3050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</w:pPr>
    </w:p>
    <w:p w14:paraId="27294A0D" w14:textId="77777777" w:rsidR="007A46C1" w:rsidRPr="00874E43" w:rsidRDefault="007A46C1" w:rsidP="007A46C1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Sachin </w:t>
      </w:r>
      <w:proofErr w:type="spellStart"/>
      <w:r w:rsidRPr="00874E43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>Mald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  <w:lang w:eastAsia="en-GB"/>
        </w:rPr>
        <w:t xml:space="preserve"> 1</w:t>
      </w:r>
    </w:p>
    <w:p w14:paraId="7D1E59C5" w14:textId="4B898DCD" w:rsidR="00874E43" w:rsidRDefault="00874E43"/>
    <w:p w14:paraId="77560E60" w14:textId="77777777" w:rsidR="00874E43" w:rsidRDefault="00874E43" w:rsidP="00874E43">
      <w:r>
        <w:rPr>
          <w:vertAlign w:val="superscript"/>
        </w:rPr>
        <w:t>1</w:t>
      </w:r>
      <w:r>
        <w:t xml:space="preserve"> Department of Urology, Guy’s and St Thomas’ NHS Foundation Trust, London, UK</w:t>
      </w:r>
    </w:p>
    <w:p w14:paraId="3B7266DF" w14:textId="77777777" w:rsidR="00874E43" w:rsidRDefault="00874E43" w:rsidP="00874E43">
      <w:r>
        <w:rPr>
          <w:vertAlign w:val="superscript"/>
        </w:rPr>
        <w:t xml:space="preserve">2 </w:t>
      </w:r>
      <w:r>
        <w:t>King’s College London, UK</w:t>
      </w:r>
    </w:p>
    <w:p w14:paraId="6670AB93" w14:textId="07C04CFC" w:rsidR="00874E43" w:rsidRDefault="00874E43" w:rsidP="00874E43"/>
    <w:sectPr w:rsidR="00874E43" w:rsidSect="00F329C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E43"/>
    <w:rsid w:val="00026CF7"/>
    <w:rsid w:val="00056EDB"/>
    <w:rsid w:val="000B59D7"/>
    <w:rsid w:val="000B696D"/>
    <w:rsid w:val="001027A7"/>
    <w:rsid w:val="00110BD2"/>
    <w:rsid w:val="00184C1E"/>
    <w:rsid w:val="0019375A"/>
    <w:rsid w:val="00197006"/>
    <w:rsid w:val="001A727F"/>
    <w:rsid w:val="001D6685"/>
    <w:rsid w:val="001E3E20"/>
    <w:rsid w:val="0023498D"/>
    <w:rsid w:val="002A4B46"/>
    <w:rsid w:val="002C2BDF"/>
    <w:rsid w:val="003E4B01"/>
    <w:rsid w:val="00411512"/>
    <w:rsid w:val="004544F6"/>
    <w:rsid w:val="004777DB"/>
    <w:rsid w:val="004F5175"/>
    <w:rsid w:val="00515186"/>
    <w:rsid w:val="00590E28"/>
    <w:rsid w:val="005A6267"/>
    <w:rsid w:val="00616492"/>
    <w:rsid w:val="00623B7E"/>
    <w:rsid w:val="00636EA4"/>
    <w:rsid w:val="00685516"/>
    <w:rsid w:val="006E198E"/>
    <w:rsid w:val="006E40E7"/>
    <w:rsid w:val="00760B8B"/>
    <w:rsid w:val="00794D32"/>
    <w:rsid w:val="007A46C1"/>
    <w:rsid w:val="007E121D"/>
    <w:rsid w:val="00874E43"/>
    <w:rsid w:val="00896BE5"/>
    <w:rsid w:val="008F0FA0"/>
    <w:rsid w:val="008F6413"/>
    <w:rsid w:val="009003FF"/>
    <w:rsid w:val="0090623A"/>
    <w:rsid w:val="00917B31"/>
    <w:rsid w:val="00936B92"/>
    <w:rsid w:val="00980E96"/>
    <w:rsid w:val="00A355AF"/>
    <w:rsid w:val="00A61237"/>
    <w:rsid w:val="00A86DE3"/>
    <w:rsid w:val="00B176CC"/>
    <w:rsid w:val="00B4420B"/>
    <w:rsid w:val="00B94DB9"/>
    <w:rsid w:val="00B9527A"/>
    <w:rsid w:val="00BC112E"/>
    <w:rsid w:val="00C07B30"/>
    <w:rsid w:val="00C12FD6"/>
    <w:rsid w:val="00C150BD"/>
    <w:rsid w:val="00C42041"/>
    <w:rsid w:val="00C81456"/>
    <w:rsid w:val="00CB7EA0"/>
    <w:rsid w:val="00D41F5F"/>
    <w:rsid w:val="00D87091"/>
    <w:rsid w:val="00E06B80"/>
    <w:rsid w:val="00F3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86371"/>
  <w14:defaultImageDpi w14:val="32767"/>
  <w15:chartTrackingRefBased/>
  <w15:docId w15:val="{A0D0180F-D9F7-6145-82F2-F90F02E7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4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skill, Findlay Euan Nimmo</dc:creator>
  <cp:keywords/>
  <dc:description/>
  <cp:lastModifiedBy>MacAskill, Findlay Euan Nimmo</cp:lastModifiedBy>
  <cp:revision>2</cp:revision>
  <dcterms:created xsi:type="dcterms:W3CDTF">2022-08-16T07:52:00Z</dcterms:created>
  <dcterms:modified xsi:type="dcterms:W3CDTF">2022-08-16T07:52:00Z</dcterms:modified>
</cp:coreProperties>
</file>